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88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34"/>
        <w:gridCol w:w="817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245452" w:rsidTr="002653F6">
        <w:trPr>
          <w:trHeight w:val="312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Reference Gene</w:t>
            </w:r>
          </w:p>
        </w:tc>
        <w:tc>
          <w:tcPr>
            <w:tcW w:w="1371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amples (Average Ct values)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Tissues(TS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tage(SG)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Stress(ST)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Ro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Lea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F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Pr="00474B8C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6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C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A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AB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18"/>
              </w:rPr>
              <w:t>MeJ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Default="00245452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bookmarkStart w:id="0" w:name="OLE_LINK19"/>
            <w:bookmarkStart w:id="1" w:name="OLE_LINK20"/>
            <w:r w:rsidRPr="005650FF">
              <w:rPr>
                <w:rFonts w:ascii="Arial" w:hAnsi="Arial" w:cs="Arial"/>
                <w:sz w:val="22"/>
                <w:lang w:val="en-GB"/>
              </w:rPr>
              <w:t>4 °C</w:t>
            </w:r>
            <w:bookmarkEnd w:id="0"/>
            <w:bookmarkEnd w:id="1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5452" w:rsidRPr="005650FF" w:rsidRDefault="00245452" w:rsidP="00245452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W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Pr="00066CAE" w:rsidRDefault="00245452" w:rsidP="00245452">
            <w:pPr>
              <w:widowControl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 w:val="21"/>
                <w:szCs w:val="21"/>
                <w:lang w:val="en-GB"/>
              </w:rPr>
              <w:t>ACT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3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02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12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9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01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8.2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52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92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1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11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2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7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0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69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066CAE" w:rsidRDefault="00245452" w:rsidP="00245452">
            <w:pPr>
              <w:widowControl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 w:val="21"/>
                <w:szCs w:val="21"/>
                <w:lang w:val="en-GB"/>
              </w:rPr>
              <w:t>ACT3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8.0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4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78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4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8.1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8.0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1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5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1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6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4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0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3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9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7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7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066CAE" w:rsidRDefault="00245452" w:rsidP="00245452">
            <w:pPr>
              <w:widowControl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 w:val="21"/>
                <w:szCs w:val="21"/>
                <w:lang w:val="en-GB"/>
              </w:rPr>
              <w:t>ACT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4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0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1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1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3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4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2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3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5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3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6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4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6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7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39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CYP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9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7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98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1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4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6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3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3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6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2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7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1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0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5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8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8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EF1-α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11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2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3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1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5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8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1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1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3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0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8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9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42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GAPD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2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5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7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6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28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6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45 </w:t>
            </w:r>
          </w:p>
        </w:tc>
        <w:tc>
          <w:tcPr>
            <w:tcW w:w="850" w:type="dxa"/>
            <w:vAlign w:val="center"/>
          </w:tcPr>
          <w:p w:rsidR="00245452" w:rsidRPr="006E2B85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 w:rsidRPr="006E2B85">
              <w:rPr>
                <w:rFonts w:hint="eastAsia"/>
              </w:rPr>
              <w:t xml:space="preserve">18.1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6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0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7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1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3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8.2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0.2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9.18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TUB-α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3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5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5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1.6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8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1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1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1.5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4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8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6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8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6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3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9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3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TUB-β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1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2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7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3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8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7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1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9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6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48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2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8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2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8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1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9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UBC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32.32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9.7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30.6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8.5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8.9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30.0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9.5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9.5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30.1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30.4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9.4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30.4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9.9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9.3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9.3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30.39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GS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76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3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6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2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1.3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3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1.7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1.4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3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5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0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2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8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1.5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2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40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PKS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53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4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5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0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8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2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3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1.2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4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7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1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4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3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7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2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99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PP2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0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8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8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0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4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98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0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5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4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5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1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7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5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8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8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19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RPL13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45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4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9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9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0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3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4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0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4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3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9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5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9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2.38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3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34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SAND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20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4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7.2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7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3.9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4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4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88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0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6.4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7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2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0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6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5.1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24.65 </w:t>
            </w:r>
          </w:p>
        </w:tc>
      </w:tr>
    </w:tbl>
    <w:p w:rsidR="00422AC3" w:rsidRDefault="00422AC3" w:rsidP="007B1E76">
      <w:pPr>
        <w:widowControl/>
        <w:jc w:val="left"/>
        <w:rPr>
          <w:rFonts w:ascii="Times New Roman" w:hAnsi="Times New Roman" w:cs="Times New Roman"/>
          <w:b/>
        </w:rPr>
        <w:sectPr w:rsidR="00422AC3" w:rsidSect="00422AC3">
          <w:pgSz w:w="16838" w:h="11906" w:orient="landscape"/>
          <w:pgMar w:top="1800" w:right="1440" w:bottom="1382" w:left="1440" w:header="850" w:footer="994" w:gutter="0"/>
          <w:cols w:space="425"/>
          <w:docGrid w:type="linesAndChars" w:linePitch="312"/>
        </w:sectPr>
      </w:pPr>
    </w:p>
    <w:tbl>
      <w:tblPr>
        <w:tblpPr w:leftFromText="180" w:rightFromText="180" w:vertAnchor="text" w:horzAnchor="margin" w:tblpXSpec="center" w:tblpY="926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34"/>
        <w:gridCol w:w="817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7B1E76" w:rsidTr="002653F6">
        <w:trPr>
          <w:trHeight w:val="312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lastRenderedPageBreak/>
              <w:t>Reference Gene</w:t>
            </w:r>
          </w:p>
        </w:tc>
        <w:tc>
          <w:tcPr>
            <w:tcW w:w="1371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amples (</w:t>
            </w:r>
            <m:oMath>
              <m:sSup>
                <m:sSupPr>
                  <m:ctrlPr>
                    <w:rPr>
                      <w:rFonts w:ascii="Cambria Math" w:hAnsi="Arial" w:cs="Arial"/>
                      <w:sz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Arial" w:cs="Arial"/>
                      <w:sz w:val="22"/>
                      <w:lang w:val="en-GB"/>
                    </w:rPr>
                    <m:t>2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lang w:val="en-GB"/>
                    </w:rPr>
                    <m:t>-∆</m:t>
                  </m:r>
                  <m:r>
                    <m:rPr>
                      <m:sty m:val="p"/>
                    </m:rPr>
                    <w:rPr>
                      <w:rFonts w:ascii="Cambria Math" w:hAnsi="Arial" w:cs="Arial"/>
                      <w:sz w:val="22"/>
                      <w:lang w:val="en-GB"/>
                    </w:rPr>
                    <m:t>Ct</m:t>
                  </m:r>
                </m:sup>
              </m:sSup>
            </m:oMath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18"/>
              </w:rPr>
              <w:t>values)</w:t>
            </w:r>
          </w:p>
        </w:tc>
      </w:tr>
      <w:tr w:rsidR="007B1E76" w:rsidTr="002653F6">
        <w:trPr>
          <w:trHeight w:val="312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Tissues(TS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tage(SG)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Stress(ST)</w:t>
            </w:r>
          </w:p>
        </w:tc>
      </w:tr>
      <w:tr w:rsidR="007B1E76" w:rsidTr="002653F6">
        <w:trPr>
          <w:trHeight w:val="312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Ro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Lea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F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Pr="00474B8C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6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C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A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AB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S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18"/>
              </w:rPr>
              <w:t>MeJ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Default="007B1E76" w:rsidP="00245452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5650FF">
              <w:rPr>
                <w:rFonts w:ascii="Arial" w:hAnsi="Arial" w:cs="Arial"/>
                <w:sz w:val="22"/>
                <w:lang w:val="en-GB"/>
              </w:rPr>
              <w:t>4 °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1E76" w:rsidRPr="005650FF" w:rsidRDefault="007B1E76" w:rsidP="00245452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W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Pr="00066CAE" w:rsidRDefault="00245452" w:rsidP="00245452">
            <w:pPr>
              <w:widowControl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 w:val="21"/>
                <w:szCs w:val="21"/>
                <w:lang w:val="en-GB"/>
              </w:rPr>
              <w:t>ACT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5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3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3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5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42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75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901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83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7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99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4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5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11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80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066CAE" w:rsidRDefault="00245452" w:rsidP="00245452">
            <w:pPr>
              <w:widowControl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 w:val="21"/>
                <w:szCs w:val="21"/>
                <w:lang w:val="en-GB"/>
              </w:rPr>
              <w:t>ACT3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42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3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5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5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3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4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2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2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3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6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7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8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7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0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19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066CAE" w:rsidRDefault="00245452" w:rsidP="00245452">
            <w:pPr>
              <w:widowControl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 w:val="21"/>
                <w:szCs w:val="21"/>
                <w:lang w:val="en-GB"/>
              </w:rPr>
              <w:t>ACT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19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6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2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4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0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5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2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3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9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3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5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9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78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3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23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CYP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42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3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4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83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7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90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87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1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6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7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18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4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8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1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37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EF1-α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99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3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5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7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1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6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9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5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5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8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5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1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6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3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4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GAPD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29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8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6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7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5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5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81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5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3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4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0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2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95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3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90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TUB-α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66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9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2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95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23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6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5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6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2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7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0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3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8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8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97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TUB-β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79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6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8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5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9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5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6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1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5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2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4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6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2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8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34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UBC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75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4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3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9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6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1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2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2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7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6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6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9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8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8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85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GS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4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3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0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7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0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9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92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55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5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611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5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5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901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7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86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PKS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25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0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5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6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6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4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2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1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7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33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0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1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7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2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9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PP2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50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8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7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7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6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4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6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8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8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3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5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8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9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47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30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RPL13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93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8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6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2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98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92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58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7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0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40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54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72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779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20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01 </w:t>
            </w:r>
          </w:p>
        </w:tc>
      </w:tr>
      <w:tr w:rsidR="00245452" w:rsidTr="002653F6">
        <w:trPr>
          <w:trHeight w:val="312"/>
        </w:trPr>
        <w:tc>
          <w:tcPr>
            <w:tcW w:w="1134" w:type="dxa"/>
            <w:shd w:val="clear" w:color="auto" w:fill="auto"/>
            <w:vAlign w:val="center"/>
          </w:tcPr>
          <w:p w:rsidR="00245452" w:rsidRPr="006D7880" w:rsidRDefault="00245452" w:rsidP="00245452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 w:val="21"/>
                <w:szCs w:val="21"/>
                <w:lang w:val="en-GB"/>
              </w:rPr>
              <w:t>SAND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74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2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090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1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87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55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16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67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0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16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1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56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409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43 </w:t>
            </w:r>
          </w:p>
        </w:tc>
        <w:tc>
          <w:tcPr>
            <w:tcW w:w="851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384 </w:t>
            </w:r>
          </w:p>
        </w:tc>
        <w:tc>
          <w:tcPr>
            <w:tcW w:w="850" w:type="dxa"/>
            <w:vAlign w:val="center"/>
          </w:tcPr>
          <w:p w:rsidR="00245452" w:rsidRDefault="00245452" w:rsidP="00245452">
            <w:pPr>
              <w:jc w:val="right"/>
              <w:rPr>
                <w:rFonts w:ascii="宋体" w:eastAsia="宋体" w:hAnsi="宋体" w:cs="宋体"/>
              </w:rPr>
            </w:pPr>
            <w:r>
              <w:rPr>
                <w:rFonts w:hint="eastAsia"/>
              </w:rPr>
              <w:t xml:space="preserve">0.547 </w:t>
            </w:r>
          </w:p>
        </w:tc>
      </w:tr>
    </w:tbl>
    <w:p w:rsidR="000A1C0C" w:rsidRDefault="000A1C0C" w:rsidP="00B951F4">
      <w:pPr>
        <w:rPr>
          <w:rFonts w:ascii="Times New Roman" w:hAnsi="Times New Roman" w:cs="Times New Roman"/>
          <w:b/>
        </w:rPr>
      </w:pPr>
    </w:p>
    <w:p w:rsidR="00245452" w:rsidRDefault="00245452" w:rsidP="00B951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  (B)</w:t>
      </w:r>
    </w:p>
    <w:p w:rsidR="00245452" w:rsidRDefault="00245452" w:rsidP="00B951F4">
      <w:pPr>
        <w:rPr>
          <w:rFonts w:ascii="Times New Roman" w:hAnsi="Times New Roman" w:cs="Times New Roman"/>
          <w:b/>
        </w:rPr>
        <w:sectPr w:rsidR="00245452" w:rsidSect="007B1E76">
          <w:pgSz w:w="16838" w:h="11906" w:orient="landscape"/>
          <w:pgMar w:top="720" w:right="720" w:bottom="720" w:left="720" w:header="850" w:footer="994" w:gutter="0"/>
          <w:cols w:space="425"/>
          <w:docGrid w:type="lines" w:linePitch="326"/>
        </w:sectPr>
      </w:pPr>
    </w:p>
    <w:p w:rsidR="00B54863" w:rsidRPr="00B54863" w:rsidRDefault="00B54863" w:rsidP="007B1E76">
      <w:pPr>
        <w:widowControl/>
        <w:jc w:val="left"/>
        <w:rPr>
          <w:rFonts w:ascii="Times New Roman" w:hAnsi="Times New Roman" w:cs="Times New Roman"/>
          <w:b/>
        </w:rPr>
      </w:pPr>
    </w:p>
    <w:sectPr w:rsidR="00B54863" w:rsidRPr="00B54863" w:rsidSect="007B1E76">
      <w:pgSz w:w="16838" w:h="11906" w:orient="landscape"/>
      <w:pgMar w:top="720" w:right="720" w:bottom="720" w:left="720" w:header="850" w:footer="994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2D6" w:rsidRDefault="003E62D6" w:rsidP="0004455F">
      <w:pPr>
        <w:rPr>
          <w:rFonts w:hint="eastAsia"/>
        </w:rPr>
      </w:pPr>
      <w:r>
        <w:separator/>
      </w:r>
    </w:p>
  </w:endnote>
  <w:endnote w:type="continuationSeparator" w:id="0">
    <w:p w:rsidR="003E62D6" w:rsidRDefault="003E62D6" w:rsidP="000445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2D6" w:rsidRDefault="003E62D6" w:rsidP="0004455F">
      <w:pPr>
        <w:rPr>
          <w:rFonts w:hint="eastAsia"/>
        </w:rPr>
      </w:pPr>
      <w:r>
        <w:separator/>
      </w:r>
    </w:p>
  </w:footnote>
  <w:footnote w:type="continuationSeparator" w:id="0">
    <w:p w:rsidR="003E62D6" w:rsidRDefault="003E62D6" w:rsidP="000445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9698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173"/>
    <w:rsid w:val="00024B4B"/>
    <w:rsid w:val="00027673"/>
    <w:rsid w:val="00041C77"/>
    <w:rsid w:val="0004455F"/>
    <w:rsid w:val="00066CAE"/>
    <w:rsid w:val="00083C7F"/>
    <w:rsid w:val="00085288"/>
    <w:rsid w:val="000900A0"/>
    <w:rsid w:val="000A1C0C"/>
    <w:rsid w:val="000A5694"/>
    <w:rsid w:val="000A79F9"/>
    <w:rsid w:val="000D1296"/>
    <w:rsid w:val="000F518F"/>
    <w:rsid w:val="00122BE0"/>
    <w:rsid w:val="00132461"/>
    <w:rsid w:val="001560CE"/>
    <w:rsid w:val="00186EA1"/>
    <w:rsid w:val="001A37D9"/>
    <w:rsid w:val="001A4316"/>
    <w:rsid w:val="001B4E33"/>
    <w:rsid w:val="001C6F2F"/>
    <w:rsid w:val="001D12F6"/>
    <w:rsid w:val="001E3311"/>
    <w:rsid w:val="001E4DAE"/>
    <w:rsid w:val="00202105"/>
    <w:rsid w:val="0020623F"/>
    <w:rsid w:val="0023711C"/>
    <w:rsid w:val="002435C6"/>
    <w:rsid w:val="00245452"/>
    <w:rsid w:val="00246403"/>
    <w:rsid w:val="002602F1"/>
    <w:rsid w:val="00263D12"/>
    <w:rsid w:val="00264CEE"/>
    <w:rsid w:val="002653F6"/>
    <w:rsid w:val="00274EB6"/>
    <w:rsid w:val="002C5FD7"/>
    <w:rsid w:val="002D342D"/>
    <w:rsid w:val="002E0042"/>
    <w:rsid w:val="002E3D34"/>
    <w:rsid w:val="00315ECA"/>
    <w:rsid w:val="00321246"/>
    <w:rsid w:val="00333BB8"/>
    <w:rsid w:val="003374DC"/>
    <w:rsid w:val="00346849"/>
    <w:rsid w:val="00346B1B"/>
    <w:rsid w:val="003505C1"/>
    <w:rsid w:val="00350D81"/>
    <w:rsid w:val="003539C9"/>
    <w:rsid w:val="00365A60"/>
    <w:rsid w:val="00366D4C"/>
    <w:rsid w:val="003A0555"/>
    <w:rsid w:val="003B0BF9"/>
    <w:rsid w:val="003B2E70"/>
    <w:rsid w:val="003C24D3"/>
    <w:rsid w:val="003E62D6"/>
    <w:rsid w:val="003F1D7B"/>
    <w:rsid w:val="003F2884"/>
    <w:rsid w:val="003F2B81"/>
    <w:rsid w:val="003F7657"/>
    <w:rsid w:val="004021AB"/>
    <w:rsid w:val="004054EF"/>
    <w:rsid w:val="0042164A"/>
    <w:rsid w:val="00422AC3"/>
    <w:rsid w:val="00474B8C"/>
    <w:rsid w:val="0047778E"/>
    <w:rsid w:val="004F2DB6"/>
    <w:rsid w:val="004F378B"/>
    <w:rsid w:val="004F7751"/>
    <w:rsid w:val="00542AEF"/>
    <w:rsid w:val="00550D5E"/>
    <w:rsid w:val="005604FB"/>
    <w:rsid w:val="00565BF7"/>
    <w:rsid w:val="00586E45"/>
    <w:rsid w:val="005E3DEE"/>
    <w:rsid w:val="005E5953"/>
    <w:rsid w:val="005F6911"/>
    <w:rsid w:val="0060192A"/>
    <w:rsid w:val="006046A1"/>
    <w:rsid w:val="00653FE9"/>
    <w:rsid w:val="00695EC8"/>
    <w:rsid w:val="006D66D8"/>
    <w:rsid w:val="006E1DDE"/>
    <w:rsid w:val="006E2B85"/>
    <w:rsid w:val="00735ED4"/>
    <w:rsid w:val="007452DC"/>
    <w:rsid w:val="00772B61"/>
    <w:rsid w:val="00775BE1"/>
    <w:rsid w:val="007A32F7"/>
    <w:rsid w:val="007A5D92"/>
    <w:rsid w:val="007B1E76"/>
    <w:rsid w:val="007C07FA"/>
    <w:rsid w:val="007E3DA5"/>
    <w:rsid w:val="00840230"/>
    <w:rsid w:val="0084165F"/>
    <w:rsid w:val="008503D3"/>
    <w:rsid w:val="00866455"/>
    <w:rsid w:val="00883C4E"/>
    <w:rsid w:val="008A1711"/>
    <w:rsid w:val="008B2F0E"/>
    <w:rsid w:val="008C2814"/>
    <w:rsid w:val="008D01EB"/>
    <w:rsid w:val="008D258F"/>
    <w:rsid w:val="008E2468"/>
    <w:rsid w:val="008F0557"/>
    <w:rsid w:val="0091552A"/>
    <w:rsid w:val="009200BC"/>
    <w:rsid w:val="009353F2"/>
    <w:rsid w:val="00980BA7"/>
    <w:rsid w:val="00997C1B"/>
    <w:rsid w:val="009A0261"/>
    <w:rsid w:val="009A78AE"/>
    <w:rsid w:val="009D1D6F"/>
    <w:rsid w:val="009E265E"/>
    <w:rsid w:val="009F0FE4"/>
    <w:rsid w:val="009F2134"/>
    <w:rsid w:val="00A0110C"/>
    <w:rsid w:val="00A12BA2"/>
    <w:rsid w:val="00A32651"/>
    <w:rsid w:val="00A4774E"/>
    <w:rsid w:val="00A7560F"/>
    <w:rsid w:val="00A75F47"/>
    <w:rsid w:val="00A764FA"/>
    <w:rsid w:val="00A91101"/>
    <w:rsid w:val="00B42147"/>
    <w:rsid w:val="00B54863"/>
    <w:rsid w:val="00B61103"/>
    <w:rsid w:val="00B768CD"/>
    <w:rsid w:val="00B80693"/>
    <w:rsid w:val="00B818F2"/>
    <w:rsid w:val="00B951F4"/>
    <w:rsid w:val="00B95B51"/>
    <w:rsid w:val="00C003A7"/>
    <w:rsid w:val="00C106D8"/>
    <w:rsid w:val="00C13B0C"/>
    <w:rsid w:val="00C23571"/>
    <w:rsid w:val="00C668A4"/>
    <w:rsid w:val="00C81C10"/>
    <w:rsid w:val="00CA0EEB"/>
    <w:rsid w:val="00CA406B"/>
    <w:rsid w:val="00CF0518"/>
    <w:rsid w:val="00D04AB5"/>
    <w:rsid w:val="00D338A3"/>
    <w:rsid w:val="00D856F8"/>
    <w:rsid w:val="00D8647C"/>
    <w:rsid w:val="00DA23E9"/>
    <w:rsid w:val="00DA7A2B"/>
    <w:rsid w:val="00DE41CB"/>
    <w:rsid w:val="00E04BE5"/>
    <w:rsid w:val="00E425B4"/>
    <w:rsid w:val="00E55EF5"/>
    <w:rsid w:val="00E85E38"/>
    <w:rsid w:val="00EE3451"/>
    <w:rsid w:val="00F42173"/>
    <w:rsid w:val="00F5734C"/>
    <w:rsid w:val="00F70FDB"/>
    <w:rsid w:val="00F7461F"/>
    <w:rsid w:val="00FB79B1"/>
    <w:rsid w:val="00FD0C4B"/>
    <w:rsid w:val="00FE1787"/>
    <w:rsid w:val="14153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53F2"/>
    <w:pPr>
      <w:widowControl w:val="0"/>
      <w:jc w:val="both"/>
    </w:pPr>
    <w:rPr>
      <w:rFonts w:ascii="SimSun" w:hAnsi="SimSun" w:cs="SimSu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35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35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935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link w:val="a4"/>
    <w:uiPriority w:val="99"/>
    <w:rsid w:val="009353F2"/>
    <w:rPr>
      <w:rFonts w:ascii="SimSun" w:eastAsia="SimSun" w:hAnsi="SimSun" w:cs="SimSun"/>
      <w:kern w:val="0"/>
      <w:sz w:val="18"/>
      <w:szCs w:val="18"/>
    </w:rPr>
  </w:style>
  <w:style w:type="character" w:customStyle="1" w:styleId="Char">
    <w:name w:val="页脚 Char"/>
    <w:link w:val="a3"/>
    <w:uiPriority w:val="99"/>
    <w:rsid w:val="009353F2"/>
    <w:rPr>
      <w:rFonts w:ascii="SimSun" w:eastAsia="SimSun" w:hAnsi="SimSun" w:cs="SimSun"/>
      <w:kern w:val="0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04455F"/>
    <w:rPr>
      <w:sz w:val="18"/>
      <w:szCs w:val="18"/>
    </w:rPr>
  </w:style>
  <w:style w:type="character" w:customStyle="1" w:styleId="Char1">
    <w:name w:val="批注框文本 Char"/>
    <w:link w:val="a6"/>
    <w:semiHidden/>
    <w:rsid w:val="0004455F"/>
    <w:rPr>
      <w:rFonts w:ascii="SimSun" w:hAnsi="SimSun" w:cs="SimSun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E331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link w:val="Header"/>
    <w:uiPriority w:val="99"/>
    <w:rPr>
      <w:rFonts w:ascii="SimSun" w:eastAsia="SimSun" w:hAnsi="SimSun" w:cs="SimSun"/>
      <w:kern w:val="0"/>
      <w:sz w:val="18"/>
      <w:szCs w:val="18"/>
    </w:rPr>
  </w:style>
  <w:style w:type="character" w:customStyle="1" w:styleId="Char">
    <w:name w:val="页脚 Char"/>
    <w:link w:val="Footer"/>
    <w:uiPriority w:val="99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Char1"/>
    <w:semiHidden/>
    <w:unhideWhenUsed/>
    <w:rsid w:val="0004455F"/>
    <w:rPr>
      <w:sz w:val="18"/>
      <w:szCs w:val="18"/>
    </w:rPr>
  </w:style>
  <w:style w:type="character" w:customStyle="1" w:styleId="Char1">
    <w:name w:val="批注框文本 Char"/>
    <w:link w:val="BalloonText"/>
    <w:semiHidden/>
    <w:rsid w:val="0004455F"/>
    <w:rPr>
      <w:rFonts w:ascii="SimSun" w:hAnsi="SimSun" w:cs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3311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. CT values of six candidate reference genes of S. aralocaspica among 96 tested samples.</vt:lpstr>
    </vt:vector>
  </TitlesOfParts>
  <Company>www.brge.cn</Company>
  <LinksUpToDate>false</LinksUpToDate>
  <CharactersWithSpaces>3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 CT values of six candidate reference genes of S. aralocaspica among 96 tested samples.</dc:title>
  <dc:creator>brge</dc:creator>
  <cp:lastModifiedBy>Windows 用户</cp:lastModifiedBy>
  <cp:revision>58</cp:revision>
  <dcterms:created xsi:type="dcterms:W3CDTF">2018-05-08T06:30:00Z</dcterms:created>
  <dcterms:modified xsi:type="dcterms:W3CDTF">2019-03-15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